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EE6" w:rsidRPr="00555E9E" w:rsidRDefault="002433E9" w:rsidP="0048320F">
      <w:pPr>
        <w:tabs>
          <w:tab w:val="left" w:pos="166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DD15DE" w:rsidRPr="00555E9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D15DE" w:rsidRPr="00555E9E">
        <w:rPr>
          <w:rFonts w:ascii="Times New Roman" w:hAnsi="Times New Roman" w:cs="Times New Roman"/>
          <w:b/>
          <w:sz w:val="24"/>
          <w:szCs w:val="24"/>
        </w:rPr>
        <w:t>1</w:t>
      </w:r>
      <w:r w:rsidR="0048320F" w:rsidRPr="00555E9E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4A20FD" w:rsidRPr="00555E9E">
        <w:rPr>
          <w:rFonts w:ascii="Times New Roman" w:hAnsi="Times New Roman" w:cs="Times New Roman"/>
          <w:b/>
          <w:sz w:val="24"/>
          <w:szCs w:val="24"/>
        </w:rPr>
        <w:t xml:space="preserve">Analysis of IL32 </w:t>
      </w:r>
      <w:proofErr w:type="gramStart"/>
      <w:r w:rsidR="004A20FD" w:rsidRPr="00555E9E">
        <w:rPr>
          <w:rFonts w:ascii="Times New Roman" w:hAnsi="Times New Roman" w:cs="Times New Roman"/>
          <w:b/>
          <w:sz w:val="24"/>
          <w:szCs w:val="24"/>
        </w:rPr>
        <w:t>splice</w:t>
      </w:r>
      <w:proofErr w:type="gramEnd"/>
      <w:r w:rsidR="004A20FD" w:rsidRPr="00555E9E">
        <w:rPr>
          <w:rFonts w:ascii="Times New Roman" w:hAnsi="Times New Roman" w:cs="Times New Roman"/>
          <w:b/>
          <w:sz w:val="24"/>
          <w:szCs w:val="24"/>
        </w:rPr>
        <w:t xml:space="preserve"> variants and comparison to current PCR primer-sets.</w:t>
      </w:r>
      <w:bookmarkStart w:id="0" w:name="_GoBack"/>
      <w:bookmarkEnd w:id="0"/>
      <w:r w:rsidR="0048320F" w:rsidRPr="00555E9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957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2380"/>
        <w:gridCol w:w="183"/>
        <w:gridCol w:w="2042"/>
        <w:gridCol w:w="90"/>
        <w:gridCol w:w="431"/>
        <w:gridCol w:w="3529"/>
        <w:gridCol w:w="450"/>
        <w:gridCol w:w="1455"/>
        <w:gridCol w:w="1625"/>
        <w:gridCol w:w="535"/>
        <w:gridCol w:w="1245"/>
        <w:gridCol w:w="992"/>
      </w:tblGrid>
      <w:tr w:rsidR="003E7140" w:rsidTr="00DB5F07">
        <w:trPr>
          <w:trHeight w:val="362"/>
        </w:trPr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7140" w:rsidRDefault="003E71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E7140" w:rsidRDefault="003E71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705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E7140" w:rsidRDefault="003E71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E7140" w:rsidRDefault="003E71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7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291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291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(NCBI)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scription from </w:t>
            </w:r>
            <w:proofErr w:type="spellStart"/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Cards</w:t>
            </w:r>
            <w:proofErr w:type="spellEnd"/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rresponding protein)</w:t>
            </w:r>
          </w:p>
        </w:tc>
        <w:tc>
          <w:tcPr>
            <w:tcW w:w="3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recognize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1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1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nical sequenc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4221.4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2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    (19-64)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2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script</w:t>
            </w:r>
            <w:proofErr w:type="spellEnd"/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riant 3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5D2622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 B</w:t>
            </w:r>
            <w:r w:rsidR="00DB5F07"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-10 ; 19-64 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3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4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  (19-64 ; 154-21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A47374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4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5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5D2622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form C </w:t>
            </w:r>
            <w:r w:rsidR="00DB5F07"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-64 ; 65-84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A47374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5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6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5D2622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form C</w:t>
            </w:r>
            <w:r w:rsidR="00DB5F07"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-64 ; 85-93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636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7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5D2622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form D </w:t>
            </w:r>
            <w:r w:rsidR="00DB5F07"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-84 ; 94-113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B5F07" w:rsidRPr="00DB5F07" w:rsidTr="00B77677">
        <w:tblPrEx>
          <w:tblCellMar>
            <w:left w:w="108" w:type="dxa"/>
            <w:right w:w="108" w:type="dxa"/>
          </w:tblCellMar>
          <w:tblLook w:val="04A0"/>
        </w:tblPrEx>
        <w:trPr>
          <w:gridAfter w:val="2"/>
          <w:wAfter w:w="2237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718.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DB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 variant 8</w:t>
            </w:r>
          </w:p>
        </w:tc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5D2622" w:rsidP="00DB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  <w:r w:rsidR="00DB5F07"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ame as 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F07" w:rsidRPr="005B1EF7" w:rsidRDefault="00DB5F07" w:rsidP="00B7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7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5B1EF7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5D2622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5B1EF7" w:rsidRDefault="005D2622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</w:t>
            </w: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5B1EF7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7140" w:rsidRPr="003E7140" w:rsidTr="00DB5F07">
        <w:tblPrEx>
          <w:tblCellMar>
            <w:left w:w="108" w:type="dxa"/>
            <w:right w:w="108" w:type="dxa"/>
          </w:tblCellMar>
          <w:tblLook w:val="04A0"/>
        </w:tblPrEx>
        <w:trPr>
          <w:gridAfter w:val="1"/>
          <w:wAfter w:w="992" w:type="dxa"/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140" w:rsidRPr="003E7140" w:rsidRDefault="003E7140" w:rsidP="003E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0F3195" w:rsidRPr="000F3195" w:rsidRDefault="000F3195" w:rsidP="002078E3">
      <w:pPr>
        <w:rPr>
          <w:rFonts w:ascii="Times New Roman" w:hAnsi="Times New Roman" w:cs="Times New Roman"/>
          <w:sz w:val="24"/>
          <w:szCs w:val="24"/>
        </w:rPr>
      </w:pPr>
    </w:p>
    <w:sectPr w:rsidR="000F3195" w:rsidRPr="000F3195" w:rsidSect="003E71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F3195"/>
    <w:rsid w:val="000F1299"/>
    <w:rsid w:val="000F3195"/>
    <w:rsid w:val="002078E3"/>
    <w:rsid w:val="002433E9"/>
    <w:rsid w:val="00250AE1"/>
    <w:rsid w:val="00363298"/>
    <w:rsid w:val="003E7140"/>
    <w:rsid w:val="0048320F"/>
    <w:rsid w:val="004A20FD"/>
    <w:rsid w:val="00531C6E"/>
    <w:rsid w:val="00555E9E"/>
    <w:rsid w:val="00594AEC"/>
    <w:rsid w:val="005B1EF7"/>
    <w:rsid w:val="005D1B73"/>
    <w:rsid w:val="005D2622"/>
    <w:rsid w:val="005D394C"/>
    <w:rsid w:val="00784F2B"/>
    <w:rsid w:val="008522F4"/>
    <w:rsid w:val="009B382B"/>
    <w:rsid w:val="00A466C0"/>
    <w:rsid w:val="00A47374"/>
    <w:rsid w:val="00B77677"/>
    <w:rsid w:val="00C31EE6"/>
    <w:rsid w:val="00CA73F5"/>
    <w:rsid w:val="00D234DD"/>
    <w:rsid w:val="00D4608B"/>
    <w:rsid w:val="00DB5F07"/>
    <w:rsid w:val="00DD15DE"/>
    <w:rsid w:val="00EB4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19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62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E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19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62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1EE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2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B78F18-A71A-4D8E-9784-E5BEC22E4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ayer</dc:creator>
  <cp:lastModifiedBy>gcredo</cp:lastModifiedBy>
  <cp:revision>8</cp:revision>
  <dcterms:created xsi:type="dcterms:W3CDTF">2014-06-29T19:55:00Z</dcterms:created>
  <dcterms:modified xsi:type="dcterms:W3CDTF">2014-08-04T01:13:00Z</dcterms:modified>
</cp:coreProperties>
</file>